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FB9D6" w14:textId="5B9E7DEE" w:rsidR="007F6315" w:rsidRPr="004E180D" w:rsidRDefault="00B13DBC" w:rsidP="007F6315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Table S5</w:t>
      </w:r>
      <w:r w:rsidR="007F6315" w:rsidRPr="004E180D">
        <w:rPr>
          <w:b/>
        </w:rPr>
        <w:t xml:space="preserve">: </w:t>
      </w:r>
      <w:r w:rsidR="007F6315" w:rsidRPr="004E180D">
        <w:t>Standardized total</w:t>
      </w:r>
      <w:r w:rsidR="007F6315" w:rsidRPr="004E180D">
        <w:rPr>
          <w:lang w:val="en-US"/>
        </w:rPr>
        <w:t xml:space="preserve"> effects (sum of direct and indirect effects) </w:t>
      </w:r>
      <w:r w:rsidR="007F6315" w:rsidRPr="004E180D">
        <w:t xml:space="preserve">of the </w:t>
      </w:r>
      <w:r w:rsidR="007F6315">
        <w:t xml:space="preserve">structural equation </w:t>
      </w:r>
      <w:r w:rsidR="007F6315" w:rsidRPr="004E180D">
        <w:t>model analysing plant diversity</w:t>
      </w:r>
      <w:r w:rsidR="007F6315" w:rsidRPr="004E180D">
        <w:rPr>
          <w:lang w:val="en-US"/>
        </w:rPr>
        <w:t xml:space="preserve"> effects on </w:t>
      </w:r>
      <w:r w:rsidR="007F6315" w:rsidRPr="004E180D">
        <w:t>herbivory</w:t>
      </w:r>
      <w:r w:rsidR="00837F5F">
        <w:t xml:space="preserve"> rate</w:t>
      </w:r>
      <w:r w:rsidR="007F6315" w:rsidRPr="004E180D">
        <w:t xml:space="preserve"> given as standardised path coefficients</w:t>
      </w:r>
      <w:r w:rsidR="007F6315">
        <w:t xml:space="preserve">. </w:t>
      </w:r>
      <w:r w:rsidR="007F6315">
        <w:rPr>
          <w:bCs/>
        </w:rPr>
        <w:t>P</w:t>
      </w:r>
      <w:r w:rsidR="007F6315" w:rsidRPr="00E47AA3">
        <w:rPr>
          <w:bCs/>
        </w:rPr>
        <w:t>lant diversity</w:t>
      </w:r>
      <w:r w:rsidR="007F6315">
        <w:rPr>
          <w:bCs/>
        </w:rPr>
        <w:t xml:space="preserve"> and herbivore abundance were log transformed, summer </w:t>
      </w:r>
      <w:r w:rsidR="00837F5F">
        <w:rPr>
          <w:bCs/>
        </w:rPr>
        <w:t xml:space="preserve">plant </w:t>
      </w:r>
      <w:r w:rsidR="007F6315" w:rsidRPr="00E47AA3">
        <w:rPr>
          <w:bCs/>
        </w:rPr>
        <w:t>aboveground biomass (</w:t>
      </w:r>
      <w:r w:rsidR="00837F5F" w:rsidRPr="00E20108">
        <w:rPr>
          <w:bCs/>
        </w:rPr>
        <w:t>g</w:t>
      </w:r>
      <w:r w:rsidR="00837F5F">
        <w:rPr>
          <w:bCs/>
        </w:rPr>
        <w:t xml:space="preserve"> </w:t>
      </w:r>
      <w:r w:rsidR="00837F5F" w:rsidRPr="00E20108">
        <w:rPr>
          <w:bCs/>
        </w:rPr>
        <w:t>m</w:t>
      </w:r>
      <w:r w:rsidR="00837F5F" w:rsidRPr="00A71983">
        <w:rPr>
          <w:bCs/>
          <w:vertAlign w:val="superscript"/>
        </w:rPr>
        <w:t>-</w:t>
      </w:r>
      <w:r w:rsidR="00837F5F" w:rsidRPr="00E20108">
        <w:rPr>
          <w:bCs/>
        </w:rPr>
        <w:t>²</w:t>
      </w:r>
      <w:r w:rsidR="007F6315">
        <w:rPr>
          <w:bCs/>
        </w:rPr>
        <w:t xml:space="preserve">) square root transformed, and </w:t>
      </w:r>
      <w:r w:rsidR="007F6315" w:rsidRPr="00E47AA3">
        <w:rPr>
          <w:bCs/>
        </w:rPr>
        <w:t>herbivory</w:t>
      </w:r>
      <w:r w:rsidR="00837F5F">
        <w:rPr>
          <w:bCs/>
        </w:rPr>
        <w:t xml:space="preserve"> rate</w:t>
      </w:r>
      <w:r w:rsidR="007F6315" w:rsidRPr="00E47AA3">
        <w:rPr>
          <w:bCs/>
        </w:rPr>
        <w:t xml:space="preserve"> </w:t>
      </w:r>
      <w:r w:rsidR="007F6315">
        <w:rPr>
          <w:bCs/>
        </w:rPr>
        <w:t>logit transformed.</w:t>
      </w:r>
    </w:p>
    <w:p w14:paraId="2CF93B8F" w14:textId="77777777" w:rsidR="007F6315" w:rsidRPr="00C830DA" w:rsidRDefault="007F6315" w:rsidP="007F6315">
      <w:pPr>
        <w:rPr>
          <w:b/>
          <w:color w:val="FF0000"/>
        </w:rPr>
      </w:pPr>
    </w:p>
    <w:tbl>
      <w:tblPr>
        <w:tblW w:w="8101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9"/>
        <w:gridCol w:w="1154"/>
        <w:gridCol w:w="947"/>
        <w:gridCol w:w="947"/>
        <w:gridCol w:w="1302"/>
        <w:gridCol w:w="1302"/>
      </w:tblGrid>
      <w:tr w:rsidR="007F6315" w:rsidRPr="004E180D" w14:paraId="0B952E32" w14:textId="77777777" w:rsidTr="00430EE1">
        <w:trPr>
          <w:trHeight w:hRule="exact" w:val="758"/>
          <w:jc w:val="center"/>
        </w:trPr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6E973E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D0B80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 xml:space="preserve">Plant species </w:t>
            </w:r>
          </w:p>
          <w:p w14:paraId="529F0F95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>richnes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5980D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 xml:space="preserve">Plant </w:t>
            </w:r>
          </w:p>
          <w:p w14:paraId="2C470B28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>C:N ratio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83CE9B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 xml:space="preserve">Plant </w:t>
            </w:r>
          </w:p>
          <w:p w14:paraId="2799D851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>biomass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C6441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 xml:space="preserve">Herbivore </w:t>
            </w:r>
          </w:p>
          <w:p w14:paraId="7A6F00BB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>abundanc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7BEE16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 xml:space="preserve">Herbivore </w:t>
            </w:r>
          </w:p>
          <w:p w14:paraId="2069880D" w14:textId="77777777" w:rsidR="007F6315" w:rsidRPr="004E180D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4E180D">
              <w:rPr>
                <w:b/>
                <w:i/>
                <w:sz w:val="20"/>
                <w:szCs w:val="20"/>
              </w:rPr>
              <w:t>species #</w:t>
            </w:r>
          </w:p>
        </w:tc>
      </w:tr>
      <w:tr w:rsidR="007F6315" w:rsidRPr="004E180D" w14:paraId="477DD2F5" w14:textId="77777777" w:rsidTr="00430EE1">
        <w:trPr>
          <w:trHeight w:hRule="exact" w:val="284"/>
          <w:jc w:val="center"/>
        </w:trPr>
        <w:tc>
          <w:tcPr>
            <w:tcW w:w="24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19F4F9" w14:textId="77777777" w:rsidR="007F6315" w:rsidRPr="004E180D" w:rsidRDefault="007F6315" w:rsidP="00430EE1">
            <w:pPr>
              <w:rPr>
                <w:b/>
                <w:sz w:val="20"/>
                <w:szCs w:val="20"/>
                <w:lang w:val="en-US"/>
              </w:rPr>
            </w:pPr>
            <w:r w:rsidRPr="004E180D">
              <w:rPr>
                <w:b/>
                <w:sz w:val="20"/>
                <w:szCs w:val="20"/>
                <w:lang w:val="en-US"/>
              </w:rPr>
              <w:t>Plant C:N ratio</w:t>
            </w:r>
          </w:p>
        </w:tc>
        <w:tc>
          <w:tcPr>
            <w:tcW w:w="1154" w:type="dxa"/>
            <w:vAlign w:val="center"/>
          </w:tcPr>
          <w:p w14:paraId="7FD7F93A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.52</w:t>
            </w:r>
          </w:p>
        </w:tc>
        <w:tc>
          <w:tcPr>
            <w:tcW w:w="947" w:type="dxa"/>
            <w:vAlign w:val="center"/>
          </w:tcPr>
          <w:p w14:paraId="1B81212E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E2A5F8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02" w:type="dxa"/>
            <w:vAlign w:val="center"/>
          </w:tcPr>
          <w:p w14:paraId="69060723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0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4CC712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</w:tr>
      <w:tr w:rsidR="007F6315" w:rsidRPr="004E180D" w14:paraId="799CECE6" w14:textId="77777777" w:rsidTr="00430EE1">
        <w:trPr>
          <w:trHeight w:hRule="exact" w:val="284"/>
          <w:jc w:val="center"/>
        </w:trPr>
        <w:tc>
          <w:tcPr>
            <w:tcW w:w="24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112DD8A" w14:textId="77777777" w:rsidR="007F6315" w:rsidRPr="004E180D" w:rsidRDefault="007F6315" w:rsidP="00430EE1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4E180D">
              <w:rPr>
                <w:b/>
                <w:sz w:val="20"/>
                <w:szCs w:val="20"/>
              </w:rPr>
              <w:t>Plant biomass</w:t>
            </w:r>
          </w:p>
        </w:tc>
        <w:tc>
          <w:tcPr>
            <w:tcW w:w="1154" w:type="dxa"/>
            <w:vAlign w:val="center"/>
          </w:tcPr>
          <w:p w14:paraId="0BC9DD7D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.48</w:t>
            </w:r>
          </w:p>
        </w:tc>
        <w:tc>
          <w:tcPr>
            <w:tcW w:w="947" w:type="dxa"/>
            <w:vAlign w:val="center"/>
          </w:tcPr>
          <w:p w14:paraId="5A42BC88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47891E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02" w:type="dxa"/>
            <w:vAlign w:val="center"/>
          </w:tcPr>
          <w:p w14:paraId="4C642A53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0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B8979B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</w:tr>
      <w:tr w:rsidR="007F6315" w:rsidRPr="004E180D" w14:paraId="255EE23D" w14:textId="77777777" w:rsidTr="00430EE1">
        <w:trPr>
          <w:trHeight w:hRule="exact" w:val="284"/>
          <w:jc w:val="center"/>
        </w:trPr>
        <w:tc>
          <w:tcPr>
            <w:tcW w:w="24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391A5C" w14:textId="77777777" w:rsidR="007F6315" w:rsidRPr="004E180D" w:rsidRDefault="007F6315" w:rsidP="00430EE1">
            <w:pPr>
              <w:rPr>
                <w:b/>
                <w:sz w:val="20"/>
                <w:szCs w:val="20"/>
                <w:lang w:val="en-US"/>
              </w:rPr>
            </w:pPr>
            <w:r w:rsidRPr="004E180D">
              <w:rPr>
                <w:b/>
                <w:sz w:val="20"/>
                <w:szCs w:val="20"/>
                <w:lang w:val="en-US"/>
              </w:rPr>
              <w:t>Herbivore abundance</w:t>
            </w:r>
          </w:p>
        </w:tc>
        <w:tc>
          <w:tcPr>
            <w:tcW w:w="1154" w:type="dxa"/>
            <w:vAlign w:val="center"/>
          </w:tcPr>
          <w:p w14:paraId="6DB4F6FD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.52</w:t>
            </w:r>
          </w:p>
        </w:tc>
        <w:tc>
          <w:tcPr>
            <w:tcW w:w="947" w:type="dxa"/>
            <w:vAlign w:val="center"/>
          </w:tcPr>
          <w:p w14:paraId="52743142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.26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9299CD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</w:t>
            </w:r>
            <w:r>
              <w:rPr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1302" w:type="dxa"/>
            <w:vAlign w:val="center"/>
          </w:tcPr>
          <w:p w14:paraId="69232BBB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0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51921C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</w:tr>
      <w:tr w:rsidR="007F6315" w:rsidRPr="004E180D" w14:paraId="23B826CA" w14:textId="77777777" w:rsidTr="00430EE1">
        <w:trPr>
          <w:trHeight w:hRule="exact" w:val="284"/>
          <w:jc w:val="center"/>
        </w:trPr>
        <w:tc>
          <w:tcPr>
            <w:tcW w:w="24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419FC20" w14:textId="77777777" w:rsidR="007F6315" w:rsidRPr="004E180D" w:rsidRDefault="007F6315" w:rsidP="00430EE1">
            <w:pPr>
              <w:rPr>
                <w:b/>
                <w:sz w:val="20"/>
                <w:szCs w:val="20"/>
                <w:lang w:val="en-US"/>
              </w:rPr>
            </w:pPr>
            <w:r w:rsidRPr="004E180D">
              <w:rPr>
                <w:b/>
                <w:sz w:val="20"/>
                <w:szCs w:val="20"/>
                <w:lang w:val="en-US"/>
              </w:rPr>
              <w:t>Herbivore species #</w:t>
            </w:r>
          </w:p>
        </w:tc>
        <w:tc>
          <w:tcPr>
            <w:tcW w:w="1154" w:type="dxa"/>
            <w:vAlign w:val="center"/>
          </w:tcPr>
          <w:p w14:paraId="33EA39C8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947" w:type="dxa"/>
            <w:vAlign w:val="center"/>
          </w:tcPr>
          <w:p w14:paraId="3BB7858C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8B282D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-0.14</w:t>
            </w:r>
          </w:p>
        </w:tc>
        <w:tc>
          <w:tcPr>
            <w:tcW w:w="1302" w:type="dxa"/>
            <w:vAlign w:val="center"/>
          </w:tcPr>
          <w:p w14:paraId="1790F16F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.38</w:t>
            </w:r>
          </w:p>
        </w:tc>
        <w:tc>
          <w:tcPr>
            <w:tcW w:w="130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8AF3CF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-</w:t>
            </w:r>
          </w:p>
        </w:tc>
      </w:tr>
      <w:tr w:rsidR="007F6315" w:rsidRPr="004E180D" w14:paraId="29652375" w14:textId="77777777" w:rsidTr="00430EE1">
        <w:trPr>
          <w:trHeight w:hRule="exact" w:val="284"/>
          <w:jc w:val="center"/>
        </w:trPr>
        <w:tc>
          <w:tcPr>
            <w:tcW w:w="24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AB4DE02" w14:textId="192C6062" w:rsidR="007F6315" w:rsidRPr="004E180D" w:rsidRDefault="007F6315" w:rsidP="00430EE1">
            <w:pPr>
              <w:rPr>
                <w:b/>
                <w:sz w:val="20"/>
                <w:szCs w:val="20"/>
                <w:lang w:val="en-US"/>
              </w:rPr>
            </w:pPr>
            <w:r w:rsidRPr="004E180D">
              <w:rPr>
                <w:b/>
                <w:sz w:val="20"/>
                <w:szCs w:val="20"/>
                <w:lang w:val="en-US"/>
              </w:rPr>
              <w:t>Herbivory</w:t>
            </w:r>
            <w:r w:rsidR="00837F5F">
              <w:rPr>
                <w:b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154" w:type="dxa"/>
            <w:vAlign w:val="center"/>
          </w:tcPr>
          <w:p w14:paraId="37B5EFA2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0.31</w:t>
            </w:r>
          </w:p>
        </w:tc>
        <w:tc>
          <w:tcPr>
            <w:tcW w:w="947" w:type="dxa"/>
            <w:vAlign w:val="center"/>
          </w:tcPr>
          <w:p w14:paraId="59B6EBD2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81CC8D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-0.01</w:t>
            </w:r>
          </w:p>
        </w:tc>
        <w:tc>
          <w:tcPr>
            <w:tcW w:w="1302" w:type="dxa"/>
            <w:vAlign w:val="center"/>
          </w:tcPr>
          <w:p w14:paraId="63912153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4E180D">
              <w:rPr>
                <w:sz w:val="20"/>
                <w:szCs w:val="20"/>
                <w:lang w:val="en-US" w:eastAsia="de-DE"/>
              </w:rPr>
              <w:t>0.</w:t>
            </w:r>
            <w:r>
              <w:rPr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130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B860C4" w14:textId="77777777" w:rsidR="007F6315" w:rsidRPr="004E180D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0.17</w:t>
            </w:r>
          </w:p>
        </w:tc>
      </w:tr>
    </w:tbl>
    <w:p w14:paraId="280E1AB2" w14:textId="77777777" w:rsidR="007F6315" w:rsidRDefault="007F6315" w:rsidP="007F6315">
      <w:pPr>
        <w:rPr>
          <w:b/>
          <w:color w:val="FF0000"/>
        </w:rPr>
      </w:pPr>
    </w:p>
    <w:p w14:paraId="4022D450" w14:textId="77777777" w:rsidR="007F6315" w:rsidRPr="00C830DA" w:rsidRDefault="007F6315" w:rsidP="007F6315">
      <w:pPr>
        <w:rPr>
          <w:b/>
          <w:color w:val="FF0000"/>
        </w:rPr>
      </w:pPr>
    </w:p>
    <w:p w14:paraId="4827D0F6" w14:textId="77777777" w:rsidR="007F6315" w:rsidRDefault="007F6315" w:rsidP="00540217">
      <w:pPr>
        <w:spacing w:line="480" w:lineRule="auto"/>
        <w:rPr>
          <w:b/>
        </w:rPr>
      </w:pPr>
    </w:p>
    <w:sectPr w:rsidR="007F63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34"/>
    <w:rsid w:val="00062472"/>
    <w:rsid w:val="000C283E"/>
    <w:rsid w:val="0010119A"/>
    <w:rsid w:val="00146FB9"/>
    <w:rsid w:val="0015257A"/>
    <w:rsid w:val="00153902"/>
    <w:rsid w:val="00174F12"/>
    <w:rsid w:val="001C4760"/>
    <w:rsid w:val="002200B7"/>
    <w:rsid w:val="002A2673"/>
    <w:rsid w:val="002C513C"/>
    <w:rsid w:val="0033587E"/>
    <w:rsid w:val="00343534"/>
    <w:rsid w:val="003512B7"/>
    <w:rsid w:val="003F4473"/>
    <w:rsid w:val="00442DEB"/>
    <w:rsid w:val="00445D87"/>
    <w:rsid w:val="00480DD3"/>
    <w:rsid w:val="0048798A"/>
    <w:rsid w:val="004D6385"/>
    <w:rsid w:val="004D7520"/>
    <w:rsid w:val="004F1F50"/>
    <w:rsid w:val="00540217"/>
    <w:rsid w:val="005530A9"/>
    <w:rsid w:val="00566C02"/>
    <w:rsid w:val="005752BA"/>
    <w:rsid w:val="006136E6"/>
    <w:rsid w:val="006322C6"/>
    <w:rsid w:val="006A208A"/>
    <w:rsid w:val="006B7CD0"/>
    <w:rsid w:val="006D3712"/>
    <w:rsid w:val="006E6A2C"/>
    <w:rsid w:val="006E738A"/>
    <w:rsid w:val="006F3B60"/>
    <w:rsid w:val="006F6246"/>
    <w:rsid w:val="00773EE4"/>
    <w:rsid w:val="00775F5E"/>
    <w:rsid w:val="00777BB6"/>
    <w:rsid w:val="00784D5C"/>
    <w:rsid w:val="007C5550"/>
    <w:rsid w:val="007F6315"/>
    <w:rsid w:val="00837F5F"/>
    <w:rsid w:val="008441CA"/>
    <w:rsid w:val="00846AB7"/>
    <w:rsid w:val="008F3225"/>
    <w:rsid w:val="008F623D"/>
    <w:rsid w:val="00924413"/>
    <w:rsid w:val="0095554D"/>
    <w:rsid w:val="009E51D4"/>
    <w:rsid w:val="00A04A01"/>
    <w:rsid w:val="00A24ED1"/>
    <w:rsid w:val="00A737C8"/>
    <w:rsid w:val="00A90B83"/>
    <w:rsid w:val="00AD2C45"/>
    <w:rsid w:val="00B12502"/>
    <w:rsid w:val="00B13DBC"/>
    <w:rsid w:val="00B73D92"/>
    <w:rsid w:val="00C668E2"/>
    <w:rsid w:val="00D4660E"/>
    <w:rsid w:val="00D7763A"/>
    <w:rsid w:val="00D80AD7"/>
    <w:rsid w:val="00D87CBA"/>
    <w:rsid w:val="00F232E6"/>
    <w:rsid w:val="00F71AC8"/>
    <w:rsid w:val="00FC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1FA00"/>
  <w15:docId w15:val="{0E55B3D2-99FB-45FE-ACD0-83F94799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3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512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63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43534"/>
    <w:pPr>
      <w:spacing w:before="100" w:beforeAutospacing="1" w:after="100" w:afterAutospacing="1"/>
    </w:pPr>
    <w:rPr>
      <w:rFonts w:eastAsiaTheme="minorEastAsia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53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534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1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table" w:styleId="Tabellenraster">
    <w:name w:val="Table Grid"/>
    <w:basedOn w:val="NormaleTabelle"/>
    <w:uiPriority w:val="59"/>
    <w:rsid w:val="007C55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55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555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55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C5550"/>
    <w:pPr>
      <w:spacing w:after="200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C5550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2673"/>
    <w:pPr>
      <w:spacing w:after="0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267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6315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3</cp:revision>
  <dcterms:created xsi:type="dcterms:W3CDTF">2014-08-26T09:36:00Z</dcterms:created>
  <dcterms:modified xsi:type="dcterms:W3CDTF">2014-08-26T09:45:00Z</dcterms:modified>
</cp:coreProperties>
</file>